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upporting</w:t>
      </w:r>
      <w:r>
        <w:rPr>
          <w:rFonts w:cs="Arial" w:ascii="Arial" w:hAnsi="Arial"/>
          <w:b/>
          <w:lang w:val="en-US"/>
        </w:rPr>
        <w:t xml:space="preserve"> Table S1: Variants identified in the index patient by exome sequencing in other related loci. </w:t>
      </w:r>
    </w:p>
    <w:p>
      <w:pPr>
        <w:pStyle w:val="Heading1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877695</wp:posOffset>
                </wp:positionV>
                <wp:extent cx="451929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929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48"/>
                              <w:gridCol w:w="2042"/>
                              <w:gridCol w:w="1580"/>
                              <w:gridCol w:w="124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eastAsia="es-E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eastAsia="es-ES"/>
                                    </w:rPr>
                                    <w:t>Genomic position (Hg 19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eastAsia="es-ES"/>
                                    </w:rPr>
                                    <w:t>RS ID/ Novel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eastAsia="es-ES"/>
                                    </w:rPr>
                                    <w:t>G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56545175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37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5:72987588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7752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5:73002035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803360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5:73007893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3018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5:73023937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91433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5:73027478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27759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5:73028375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32439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70336024G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87946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70361415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69291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70361426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69291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86013C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54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86059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54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88350C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Novel pathogenic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88506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13390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89218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13390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89480T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6426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93162A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13391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93629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785262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9389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Novel pathogenic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6/MKKS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0:10394046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699154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22749541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50799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8/TTC8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4:89307320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770029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233240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27001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282577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79309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380598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98136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380673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48652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385852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97459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388618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78505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7:33388829T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310166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1/TRIM3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19463189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28162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3/MKS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7:56290253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549666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3/MKS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7:56290253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549666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4/CEP290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2:88453608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47151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4/CEP29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2:88472996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194102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4/CEP29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2:88496838C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47153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4/CEP29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2:88505078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46825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8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419429T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90468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471192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5349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10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481431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78397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1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487371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48463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1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493907A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27515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1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579112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92701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BBS16/SDCCAG1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243651806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04229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3201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2887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3311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841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4680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45143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4740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87018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7034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87019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7439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78154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PP5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39328722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85150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2160494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988412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D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88959381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72522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483961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8199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49188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1522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492046T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47403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512707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58000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524403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446023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538501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246129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586771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4959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13177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6552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18599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91448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19890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9571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28525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8201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40751C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92062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49079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1523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56236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76545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682966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74850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12492A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7006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20838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4960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20872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45272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32598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8204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32628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38204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32807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21029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35261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8287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98753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6688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98760T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88495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799166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6688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875250A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43532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17968T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1527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23409A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1527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24774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89697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35061T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1199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38242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47414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47237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47414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PKHD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6:51947257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90179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882699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04824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886679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Novel intronic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886683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153219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889108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24079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02262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75286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05664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50941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06415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59978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19321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27124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22703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67576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42150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88130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42496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0681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42656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01871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4269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81009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42816G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81009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2:110959898C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24079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VS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02869846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098897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VS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0301518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24521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VS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03054941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686867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NVS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9:103054951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78737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3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3:132435532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709216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3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3:132435823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71811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3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3:132436967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656459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23788T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12164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34490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86816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35162A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28763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35222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6303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37091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62295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37391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74798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39544T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112191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48677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28228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64991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73723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5967064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962899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6007446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55120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6008059C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Novel splicing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6027167C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87557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6027252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87557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PHP4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:6038583G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90863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QCB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3:121500699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784999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QCB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3:121526099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58209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IQCB1 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3:121526204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54305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GLIS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438681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6956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GLIS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4388139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5353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RPGRIP1L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53634295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94615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RPGRIP1L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53635933A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78431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RPGRIP1L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53672355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20352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RPGRIP1L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16:53699003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413301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322819G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0071043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354836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68015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354873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313992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39845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409916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428331G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85580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428843C&gt;A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1705497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429359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6650912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482883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56064008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501850A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66509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501954T&gt;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67027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506703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5567973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NEK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4:170532808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2843933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M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TMEM67/MKS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8:94768124C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7471263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TMEM67/MKS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8:94794620C&gt;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09742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 w:eastAsia="es-ES"/>
                                    </w:rPr>
                                    <w:t>TMEM67/MKS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8:94808165A&gt;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rs313403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s-ES"/>
                                    </w:rPr>
                                    <w:t>[M]+[=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85pt;height:841.9pt;mso-wrap-distance-left:0pt;mso-wrap-distance-right:7.05pt;mso-wrap-distance-top:0pt;mso-wrap-distance-bottom:0pt;margin-top:147.8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1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48"/>
                        <w:gridCol w:w="2042"/>
                        <w:gridCol w:w="1580"/>
                        <w:gridCol w:w="124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s-E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s-ES"/>
                              </w:rPr>
                              <w:t>Genomic position (Hg 19)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s-ES"/>
                              </w:rPr>
                              <w:t>RS ID/ Novel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s-ES"/>
                              </w:rPr>
                              <w:t>Genotyp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56545175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37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5:72987588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7752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5:73002035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803360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5:73007893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3018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5:73023937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91433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5:73027478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27759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5:73028375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32439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70336024G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87946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70361415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69291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70361426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69291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86013C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54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86059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54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88350C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Novel pathogenic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88506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13390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89218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13390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89480T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6426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93162A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13391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93629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785262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9389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Novel pathogenic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6/MKKS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0:10394046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699154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22749541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50799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8/TTC8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4:89307320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770029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233240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27001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282577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79309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380598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98136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380673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48652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385852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97459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388618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78505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7:33388829T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310166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1/TRIM3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19463189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28162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3/MKS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7:56290253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549666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3/MKS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7:56290253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549666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4/CEP290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2:88453608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47151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4/CEP29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2:88472996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194102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4/CEP29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2:88496838C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47153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4/CEP29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2:88505078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46825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8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419429T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90468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471192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5349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10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481431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78397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1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487371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48463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1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493907A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27515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1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579112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92701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BBS16/SDCCAG1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243651806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04229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3201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2887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3311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841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4680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45143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4740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87018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7034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87019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7439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78154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PP5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39328722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85150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2160494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988412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D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88959381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72522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483961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8199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49188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1522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492046T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47403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512707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58000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524403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446023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538501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246129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586771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4959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13177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6552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18599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91448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19890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9571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28525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8201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40751C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92062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49079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1523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56236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76545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682966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74850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12492A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7006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20838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4960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20872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45272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32598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8204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32628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38204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32807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21029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35261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8287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98753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6688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98760T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88495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799166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6688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875250A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43532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17968T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1527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23409A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1527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24774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89697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35061T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1199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38242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47414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47237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47414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PKHD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6:51947257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90179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882699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04824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886679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Novel intronic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886683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153219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889108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24079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02262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75286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05664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50941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06415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59978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19321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27124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22703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67576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42150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88130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42496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0681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42656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01871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4269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81009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42816G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81009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2:110959898C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24079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VS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02869846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098897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VS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0301518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24521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VS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03054941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686867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NVS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9:103054951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78737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3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3:132435532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709216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3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3:132435823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71811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3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3:132436967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656459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23788T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12164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34490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86816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35162A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28763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35222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6303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37091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62295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37391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74798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39544T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112191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48677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28228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64991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73723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5967064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962899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6007446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55120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6008059C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Novel splicing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6027167C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875574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6027252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87557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PHP4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:6038583G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90863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QCB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3:121500699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784999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QCB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3:121526099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58209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IQCB1 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3:121526204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54305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GLIS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438681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6956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GLIS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4388139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5353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RPGRIP1L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53634295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94615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RPGRIP1L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53635933A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784319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RPGRIP1L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53672355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20352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RPGRIP1L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16:53699003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413301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322819G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0071043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354836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68015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354873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313992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39845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409916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428331G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85580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428843C&gt;A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1705497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429359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6650912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482883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56064008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501850A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66509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501954T&gt;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67027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506703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5567973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NEK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4:170532808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2843933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M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TMEM67/MKS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8:94768124C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74712633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TMEM67/MKS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8:94794620C&gt;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097427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 w:eastAsia="es-ES"/>
                              </w:rPr>
                              <w:t>TMEM67/MKS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8:94808165A&gt;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rs3134031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lang w:val="en-US" w:eastAsia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s-ES"/>
                              </w:rPr>
                              <w:t>[M]+[=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80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Century Gothic" w:hAnsi="Century Gothic" w:cs="Times New Roman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entury Gothic" w:hAnsi="Century Gothic" w:cs="Century Gothic"/>
      <w:b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entury Gothic" w:hAnsi="Century Gothic" w:cs="Century Gothic"/>
      <w:b/>
      <w:sz w:val="22"/>
      <w:szCs w:val="26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Times New Roman" w:hAnsi="Times New Roman" w:cs="Times New Roman"/>
      <w:b/>
      <w:i/>
      <w:iCs/>
      <w:sz w:val="26"/>
      <w:szCs w:val="26"/>
      <w:lang w:val="en-GB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PageNumber">
    <w:name w:val="Page Number"/>
    <w:basedOn w:val="Fuentedeprrafopredeter1"/>
    <w:rPr>
      <w:rFonts w:ascii="Century Gothic" w:hAnsi="Century Gothic" w:cs="Century Gothic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next w:val="Normal"/>
    <w:pPr>
      <w:spacing w:lineRule="auto" w:line="360"/>
      <w:ind w:firstLine="709"/>
      <w:jc w:val="both"/>
    </w:pPr>
    <w:rPr>
      <w:rFonts w:cs="Mangal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</w:pPr>
    <w:rPr>
      <w:rFonts w:ascii="Calibri" w:hAnsi="Calibri" w:cs="Calibri"/>
      <w:sz w:val="22"/>
    </w:rPr>
  </w:style>
  <w:style w:type="paragraph" w:styleId="Contenidodelmarco">
    <w:name w:val="Contenido del marco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uppressAutoHyphens w:val="true"/>
      <w:jc w:val="right"/>
    </w:pPr>
    <w:rPr>
      <w:rFonts w:ascii="Century Gothic" w:hAnsi="Century Gothic" w:cs="Century Gothic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eastAsia="SimSun;宋体" w:cs="Mangal"/>
      <w:sz w:val="28"/>
      <w:szCs w:val="28"/>
    </w:rPr>
  </w:style>
  <w:style w:type="paragraph" w:styleId="Estilo1">
    <w:name w:val="Estilo1"/>
    <w:basedOn w:val="Heading1"/>
    <w:qFormat/>
    <w:pPr>
      <w:pageBreakBefore/>
      <w:numPr>
        <w:ilvl w:val="0"/>
        <w:numId w:val="0"/>
      </w:numPr>
      <w:ind w:hanging="0"/>
      <w:jc w:val="both"/>
      <w:outlineLvl w:val="9"/>
    </w:pPr>
    <w:rPr>
      <w:b w:val="false"/>
      <w:sz w:val="40"/>
      <w:szCs w:val="22"/>
    </w:rPr>
  </w:style>
  <w:style w:type="paragraph" w:styleId="Estilo2">
    <w:name w:val="Estilo2"/>
    <w:basedOn w:val="Heading1"/>
    <w:qFormat/>
    <w:pPr>
      <w:numPr>
        <w:ilvl w:val="0"/>
        <w:numId w:val="0"/>
      </w:numPr>
      <w:ind w:hanging="0"/>
      <w:outlineLvl w:val="9"/>
    </w:pPr>
    <w:rPr>
      <w:caps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left="2124" w:hanging="0"/>
    </w:pPr>
    <w:rPr>
      <w:rFonts w:ascii="Times New Roman" w:hAnsi="Times New Roman" w:cs="Times New Roman"/>
      <w:bCs/>
      <w:sz w:val="24"/>
      <w:szCs w:val="24"/>
    </w:rPr>
  </w:style>
  <w:style w:type="paragraph" w:styleId="Contents3">
    <w:name w:val="TOC 3"/>
    <w:basedOn w:val="Normal"/>
    <w:next w:val="Contents4"/>
    <w:pPr>
      <w:tabs>
        <w:tab w:val="clear" w:pos="708"/>
        <w:tab w:val="right" w:pos="8828" w:leader="dot"/>
      </w:tabs>
      <w:spacing w:lineRule="auto" w:line="360"/>
      <w:ind w:firstLine="540"/>
      <w:jc w:val="both"/>
    </w:pPr>
    <w:rPr>
      <w:rFonts w:ascii="Garamond" w:hAnsi="Garamond" w:cs="Times New Roman"/>
      <w:b/>
      <w:bCs/>
      <w:sz w:val="24"/>
      <w:szCs w:val="24"/>
      <w:lang w:val="en-US"/>
    </w:rPr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TtuloCaptulo">
    <w:name w:val="Título Capítulo"/>
    <w:basedOn w:val="Normal"/>
    <w:qFormat/>
    <w:pPr>
      <w:jc w:val="center"/>
    </w:pPr>
    <w:rPr>
      <w:rFonts w:ascii="Century Gothic" w:hAnsi="Century Gothic" w:cs="Century Gothic"/>
      <w:b/>
      <w:sz w:val="44"/>
      <w:szCs w:val="44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35:00Z</dcterms:created>
  <dc:creator>mgonzalezd</dc:creator>
  <dc:description/>
  <cp:keywords/>
  <dc:language>en-US</dc:language>
  <cp:lastModifiedBy>mgonzalezd</cp:lastModifiedBy>
  <dcterms:modified xsi:type="dcterms:W3CDTF">2013-09-02T14:46:00Z</dcterms:modified>
  <cp:revision>6</cp:revision>
  <dc:subject/>
  <dc:title>SUPPLEMENTARY FILES </dc:title>
</cp:coreProperties>
</file>